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816"/>
        <w:gridCol w:w="1256"/>
        <w:gridCol w:w="1200"/>
        <w:gridCol w:w="1328"/>
      </w:tblGrid>
      <w:tr w:rsidR="00F929E2" w:rsidRPr="00F929E2" w14:paraId="733D3696" w14:textId="77777777" w:rsidTr="00F929E2">
        <w:trPr>
          <w:trHeight w:val="280"/>
        </w:trPr>
        <w:tc>
          <w:tcPr>
            <w:tcW w:w="66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7831A" w14:textId="7FC2C8FD" w:rsidR="00F929E2" w:rsidRPr="00F929E2" w:rsidRDefault="00CA52A2" w:rsidP="006859F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Table </w:t>
            </w:r>
            <w:r w:rsidR="00892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6859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.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Most susceptible</w:t>
            </w:r>
            <w:r w:rsidR="00F929E2"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genotypes (&gt;6.25 cm, &lt;1.5 </w:t>
            </w:r>
            <w:proofErr w:type="spellStart"/>
            <w:r w:rsidR="00F929E2"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.d.</w:t>
            </w:r>
            <w:proofErr w:type="spellEnd"/>
            <w:r w:rsidR="00F929E2"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, &lt;4.0 cm range)</w:t>
            </w:r>
          </w:p>
        </w:tc>
      </w:tr>
      <w:tr w:rsidR="00F929E2" w:rsidRPr="00F929E2" w14:paraId="2974355E" w14:textId="77777777" w:rsidTr="00F929E2">
        <w:trPr>
          <w:trHeight w:val="280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16E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98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core (c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4D2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tand Dev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AC1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Range (cm)</w:t>
            </w:r>
          </w:p>
        </w:tc>
      </w:tr>
      <w:tr w:rsidR="00F929E2" w:rsidRPr="00F929E2" w14:paraId="168FCDFB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B6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90 (C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0D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C0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E2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F929E2" w:rsidRPr="00F929E2" w14:paraId="7B156F4A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62D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1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347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B4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85C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F929E2" w:rsidRPr="00F929E2" w14:paraId="0A170A35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35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BRSGO </w:t>
            </w:r>
            <w:proofErr w:type="spellStart"/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Ipameri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FC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B7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DC4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70</w:t>
            </w:r>
          </w:p>
        </w:tc>
      </w:tr>
      <w:tr w:rsidR="00F929E2" w:rsidRPr="00F929E2" w14:paraId="27D4CC7C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861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1961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2C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E4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99B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  <w:tr w:rsidR="00F929E2" w:rsidRPr="00F929E2" w14:paraId="731F7884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412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3E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C0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C79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80</w:t>
            </w:r>
          </w:p>
        </w:tc>
      </w:tr>
      <w:tr w:rsidR="00F929E2" w:rsidRPr="00F929E2" w14:paraId="166CA8BC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549F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379 (T5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43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C0F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870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6DE59B87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1F6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NTA 82 R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70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67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0E0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F929E2" w:rsidRPr="00F929E2" w14:paraId="6759516A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7A96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49.2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FB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7E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803C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60</w:t>
            </w:r>
          </w:p>
        </w:tc>
      </w:tr>
      <w:tr w:rsidR="00F929E2" w:rsidRPr="00F929E2" w14:paraId="221019AD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49E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DE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8F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9C2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70</w:t>
            </w:r>
          </w:p>
        </w:tc>
      </w:tr>
      <w:tr w:rsidR="00F929E2" w:rsidRPr="00F929E2" w14:paraId="669A1A2E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A5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A2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8B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BC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76D8AA0D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994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7B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C1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FA1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21A2F234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E4A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1-50.6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99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485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F57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  <w:tr w:rsidR="00F929E2" w:rsidRPr="00F929E2" w14:paraId="5B48386A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C0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DF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440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E19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  <w:tr w:rsidR="00F929E2" w:rsidRPr="00F929E2" w14:paraId="05A28235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1F2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2-56.6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02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F6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E2A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</w:tr>
      <w:tr w:rsidR="00F929E2" w:rsidRPr="00F929E2" w14:paraId="7A0FA6EB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4B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R058114 R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EE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F5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B21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50</w:t>
            </w:r>
          </w:p>
        </w:tc>
      </w:tr>
      <w:tr w:rsidR="00F929E2" w:rsidRPr="00F929E2" w14:paraId="684B1647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6AA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2.243/G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3C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A40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71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80</w:t>
            </w:r>
          </w:p>
        </w:tc>
      </w:tr>
      <w:tr w:rsidR="00F929E2" w:rsidRPr="00F929E2" w14:paraId="7D5AE2D8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FB7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MGER15 317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4D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3C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2C1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</w:tr>
      <w:tr w:rsidR="00F929E2" w:rsidRPr="00F929E2" w14:paraId="3D5A19C2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CFC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RS RAISSA RES 1/3 NC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C46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0D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813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.00</w:t>
            </w:r>
          </w:p>
        </w:tc>
      </w:tr>
      <w:tr w:rsidR="00F929E2" w:rsidRPr="00F929E2" w14:paraId="5F18AC4B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E34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MSOY 7908 R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BD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7A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6D0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</w:tr>
      <w:tr w:rsidR="00F929E2" w:rsidRPr="00F929E2" w14:paraId="627E72FF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CE6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358318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3B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6D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559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40</w:t>
            </w:r>
          </w:p>
        </w:tc>
      </w:tr>
      <w:tr w:rsidR="00F929E2" w:rsidRPr="00F929E2" w14:paraId="5E26876F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544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MGER15 317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95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58E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0D2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60</w:t>
            </w:r>
          </w:p>
        </w:tc>
      </w:tr>
      <w:tr w:rsidR="00F929E2" w:rsidRPr="00F929E2" w14:paraId="50ED4DF2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28E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2.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44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E3C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4E5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F929E2" w:rsidRPr="00F929E2" w14:paraId="5A164C78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28F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1.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30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D8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EA1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</w:tr>
      <w:tr w:rsidR="00F929E2" w:rsidRPr="00F929E2" w14:paraId="7C3DEE50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8D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0.332/G0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8A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9DE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EA1C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30</w:t>
            </w:r>
          </w:p>
        </w:tc>
      </w:tr>
      <w:tr w:rsidR="00F929E2" w:rsidRPr="00F929E2" w14:paraId="0EC02E66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7177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30-00.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CC8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3D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60E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7F81D123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C68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88.8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A8C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28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7E4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  <w:tr w:rsidR="00F929E2" w:rsidRPr="00F929E2" w14:paraId="10F4D159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3522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263/264 C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84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27A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0BE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80</w:t>
            </w:r>
          </w:p>
        </w:tc>
      </w:tr>
      <w:tr w:rsidR="00F929E2" w:rsidRPr="00F929E2" w14:paraId="7BB2587D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5CC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R05736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B0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28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E3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10</w:t>
            </w:r>
          </w:p>
        </w:tc>
      </w:tr>
      <w:tr w:rsidR="00F929E2" w:rsidRPr="00F929E2" w14:paraId="36EA1F3D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BBEF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G004501413260 - 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718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5C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FFF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90</w:t>
            </w:r>
          </w:p>
        </w:tc>
      </w:tr>
      <w:tr w:rsidR="00F929E2" w:rsidRPr="00F929E2" w14:paraId="0136B4B5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3AB4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1-47.5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98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70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2F9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</w:tr>
      <w:tr w:rsidR="00F929E2" w:rsidRPr="00F929E2" w14:paraId="65388EF6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DDE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2-60.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44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D05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7A8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.00</w:t>
            </w:r>
          </w:p>
        </w:tc>
      </w:tr>
      <w:tr w:rsidR="00F929E2" w:rsidRPr="00F929E2" w14:paraId="1A9654B8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EC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1898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93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C3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9E5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60</w:t>
            </w:r>
          </w:p>
        </w:tc>
      </w:tr>
      <w:tr w:rsidR="00F929E2" w:rsidRPr="00F929E2" w14:paraId="023A256A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81C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525 (T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5A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D2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E49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60</w:t>
            </w:r>
          </w:p>
        </w:tc>
      </w:tr>
      <w:tr w:rsidR="00F929E2" w:rsidRPr="00F929E2" w14:paraId="4AB06155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B99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671 (T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6E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C5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BC2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80</w:t>
            </w:r>
          </w:p>
        </w:tc>
      </w:tr>
      <w:tr w:rsidR="00F929E2" w:rsidRPr="00F929E2" w14:paraId="2667CB24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2D1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D1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9C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1B9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40</w:t>
            </w:r>
          </w:p>
        </w:tc>
      </w:tr>
      <w:tr w:rsidR="00F929E2" w:rsidRPr="00F929E2" w14:paraId="205379D1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DC4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46.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24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59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28C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</w:tr>
      <w:tr w:rsidR="00F929E2" w:rsidRPr="00F929E2" w14:paraId="7FE816FD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15D3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cket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3C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6B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41D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</w:tr>
      <w:tr w:rsidR="00F929E2" w:rsidRPr="00F929E2" w14:paraId="7F3A3D2F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1DD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165 (T9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8C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AD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33B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265A2F54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36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887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B1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CE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405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90</w:t>
            </w:r>
          </w:p>
        </w:tc>
      </w:tr>
      <w:tr w:rsidR="00F929E2" w:rsidRPr="00F929E2" w14:paraId="60194A1F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36D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2.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B9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484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148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  <w:tr w:rsidR="00F929E2" w:rsidRPr="00F929E2" w14:paraId="0703B9AB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14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95.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3DB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01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118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60</w:t>
            </w:r>
          </w:p>
        </w:tc>
      </w:tr>
      <w:tr w:rsidR="00F929E2" w:rsidRPr="00F929E2" w14:paraId="06B77E91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7F7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48.6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3F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EE4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1A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F929E2" w:rsidRPr="00F929E2" w14:paraId="30664E00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2B4F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2.2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D1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B67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06F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F929E2" w:rsidRPr="00F929E2" w14:paraId="10B0F9E8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127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3986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62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51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B0E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60</w:t>
            </w:r>
          </w:p>
        </w:tc>
      </w:tr>
      <w:tr w:rsidR="00F929E2" w:rsidRPr="00F929E2" w14:paraId="561E76A0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975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85.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5D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828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6236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60</w:t>
            </w:r>
          </w:p>
        </w:tc>
      </w:tr>
      <w:tr w:rsidR="00F929E2" w:rsidRPr="00F929E2" w14:paraId="65865454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D20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2.294/G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F2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48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5BA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</w:tr>
      <w:tr w:rsidR="00F929E2" w:rsidRPr="00F929E2" w14:paraId="68CCB8E6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BBB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TC12-0-51.3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061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55D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9863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30</w:t>
            </w:r>
          </w:p>
        </w:tc>
      </w:tr>
      <w:tr w:rsidR="00F929E2" w:rsidRPr="00F929E2" w14:paraId="2F3E3B49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C78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70.3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410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3B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CAE4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</w:tr>
      <w:tr w:rsidR="00F929E2" w:rsidRPr="00F929E2" w14:paraId="63307EA1" w14:textId="77777777" w:rsidTr="00F929E2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2AAD" w14:textId="77777777" w:rsidR="00F929E2" w:rsidRPr="00F929E2" w:rsidRDefault="00F929E2" w:rsidP="00F929E2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70.2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E972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6F8A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DE29" w14:textId="77777777" w:rsidR="00F929E2" w:rsidRPr="00F929E2" w:rsidRDefault="00F929E2" w:rsidP="00F929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F929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0</w:t>
            </w:r>
          </w:p>
        </w:tc>
      </w:tr>
    </w:tbl>
    <w:p w14:paraId="5676E3BB" w14:textId="77777777" w:rsidR="00C86771" w:rsidRDefault="00C86771"/>
    <w:sectPr w:rsidR="00C86771" w:rsidSect="00F929E2">
      <w:pgSz w:w="12240" w:h="15840"/>
      <w:pgMar w:top="810" w:right="1800" w:bottom="63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9E2"/>
    <w:rsid w:val="006859F7"/>
    <w:rsid w:val="00892AAA"/>
    <w:rsid w:val="00C86771"/>
    <w:rsid w:val="00CA52A2"/>
    <w:rsid w:val="00F929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230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BSAYCON</cp:lastModifiedBy>
  <cp:revision>3</cp:revision>
  <dcterms:created xsi:type="dcterms:W3CDTF">2017-05-09T02:01:00Z</dcterms:created>
  <dcterms:modified xsi:type="dcterms:W3CDTF">2017-10-09T21:20:00Z</dcterms:modified>
</cp:coreProperties>
</file>